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2A8D" w:rsidRDefault="00BA2A8D" w:rsidP="00BA2A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A2A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BA2A8D">
        <w:rPr>
          <w:rFonts w:ascii="Times New Roman" w:hAnsi="Times New Roman" w:cs="Times New Roman"/>
          <w:b/>
          <w:sz w:val="24"/>
          <w:szCs w:val="24"/>
          <w:lang w:val="en-GB"/>
        </w:rPr>
        <w:t>Figure 1.</w:t>
      </w:r>
      <w:r w:rsidRPr="00A40D8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Location of differentially expressed proteins due to chronic cold challenge in the skin mucus proteome 2D-map</w:t>
      </w:r>
      <w:r w:rsidRPr="00A40D8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Start w:id="0" w:name="_Hlk531076155"/>
      <w:r w:rsidRPr="00BA2A8D">
        <w:rPr>
          <w:rFonts w:ascii="Times New Roman" w:hAnsi="Times New Roman" w:cs="Times New Roman"/>
          <w:sz w:val="24"/>
          <w:szCs w:val="24"/>
          <w:lang w:val="en-GB"/>
        </w:rPr>
        <w:t xml:space="preserve">More than 1200 protein spots were detected in the mucus proteome of all the samples after 2Dgel staining. </w:t>
      </w:r>
      <w:bookmarkEnd w:id="0"/>
      <w:r w:rsidRPr="00BA2A8D">
        <w:rPr>
          <w:rFonts w:ascii="Times New Roman" w:hAnsi="Times New Roman" w:cs="Times New Roman"/>
          <w:sz w:val="24"/>
          <w:szCs w:val="24"/>
          <w:lang w:val="en-GB"/>
        </w:rPr>
        <w:t>In primary matched sets, a representative “Master” gel was obtained for the Warm condition and the 300 spots with higher normalized intensity were further analysed for their differential expression between the Warm and Cold conditions</w:t>
      </w:r>
      <w:r w:rsidRPr="00BA2A8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A40D85">
        <w:rPr>
          <w:rFonts w:ascii="Times New Roman" w:hAnsi="Times New Roman" w:cs="Times New Roman"/>
          <w:sz w:val="24"/>
          <w:szCs w:val="24"/>
          <w:lang w:val="en-GB"/>
        </w:rPr>
        <w:t>Green spots are over-expressed due to the cold. Pink spots were under-expressed due to the cold. After a cleaning process, the protein extract was separated on 24 cm non-linear pH 3-10 IPG strips, followed by separation using 12.5% SDS-PAGE. Numbers indicate the Spot-ID according to proteins listed in Tables 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A40D85">
        <w:rPr>
          <w:rFonts w:ascii="Times New Roman" w:hAnsi="Times New Roman" w:cs="Times New Roman"/>
          <w:sz w:val="24"/>
          <w:szCs w:val="24"/>
          <w:lang w:val="en-GB"/>
        </w:rPr>
        <w:t xml:space="preserve"> 2. </w:t>
      </w:r>
      <w:bookmarkStart w:id="1" w:name="_GoBack"/>
      <w:bookmarkEnd w:id="1"/>
    </w:p>
    <w:p w:rsidR="00BA2A8D" w:rsidRDefault="00BA2A8D" w:rsidP="00BA2A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A2A8D" w:rsidRDefault="00BA2A8D" w:rsidP="00BA2A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>
            <wp:extent cx="5400040" cy="4678045"/>
            <wp:effectExtent l="0" t="0" r="0" b="8255"/>
            <wp:docPr id="1" name="Imat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_Sanahuja et al_2018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67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2A8D" w:rsidRPr="00BA2A8D" w:rsidRDefault="00BA2A8D" w:rsidP="00BA2A8D"/>
    <w:sectPr w:rsidR="00BA2A8D" w:rsidRPr="00BA2A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A8D"/>
    <w:rsid w:val="00BA2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F6775"/>
  <w15:chartTrackingRefBased/>
  <w15:docId w15:val="{D953E326-F1FD-4673-A662-CD87BF746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2A8D"/>
    <w:rPr>
      <w:lang w:val="en-US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</dc:creator>
  <cp:keywords/>
  <dc:description/>
  <cp:lastModifiedBy>TONI</cp:lastModifiedBy>
  <cp:revision>1</cp:revision>
  <dcterms:created xsi:type="dcterms:W3CDTF">2018-11-30T08:47:00Z</dcterms:created>
  <dcterms:modified xsi:type="dcterms:W3CDTF">2018-11-30T08:51:00Z</dcterms:modified>
</cp:coreProperties>
</file>